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DD048" w14:textId="77777777" w:rsidR="00D13F85" w:rsidRPr="002905DB" w:rsidRDefault="00D13F85" w:rsidP="00D13F85">
      <w:pPr>
        <w:pStyle w:val="Heading1"/>
      </w:pPr>
      <w:r w:rsidRPr="002905DB">
        <w:t>Supplementary figure legends</w:t>
      </w:r>
    </w:p>
    <w:p w14:paraId="481C19EC" w14:textId="77777777" w:rsidR="00D13F85" w:rsidRDefault="00D13F85" w:rsidP="00D13F85">
      <w:pPr>
        <w:rPr>
          <w:b/>
          <w:bCs/>
        </w:rPr>
      </w:pPr>
      <w:r w:rsidRPr="00813CF0">
        <w:rPr>
          <w:b/>
          <w:bCs/>
        </w:rPr>
        <w:t xml:space="preserve">Figure S1. Experimental mice. </w:t>
      </w:r>
      <w:r w:rsidRPr="00D836C7">
        <w:t>Terminal measurements from n=10 streptozotocin-treated (STZ) and n=9 control mice, of which n=4 and n=3, respectively were used for single cell sequencing (sc-seq; highlighted with red points). (A) Blood glucose concentration. (B) Body mass. (C) Organ mass ratio to body mass. (D) Organ mass. * p&lt;0.05, ** p&lt;0.01, **** p&lt;0.0001, Student’s t-test comparing STZ vs. control, sc-seq mice only.</w:t>
      </w:r>
    </w:p>
    <w:p w14:paraId="791B3C50" w14:textId="77777777" w:rsidR="00D13F85" w:rsidRDefault="00D13F85" w:rsidP="00D13F85">
      <w:pPr>
        <w:rPr>
          <w:b/>
          <w:bCs/>
        </w:rPr>
      </w:pPr>
    </w:p>
    <w:p w14:paraId="24E5B124" w14:textId="77777777" w:rsidR="00D13F85" w:rsidRPr="002905DB" w:rsidRDefault="00D13F85" w:rsidP="00D13F85">
      <w:r w:rsidRPr="002905DB">
        <w:rPr>
          <w:b/>
          <w:bCs/>
        </w:rPr>
        <w:t>Figure S</w:t>
      </w:r>
      <w:r>
        <w:rPr>
          <w:b/>
          <w:bCs/>
        </w:rPr>
        <w:t>2</w:t>
      </w:r>
      <w:r w:rsidRPr="002905DB">
        <w:rPr>
          <w:b/>
          <w:bCs/>
        </w:rPr>
        <w:t xml:space="preserve">. QC and demultiplexing. </w:t>
      </w:r>
      <w:r w:rsidRPr="002905DB">
        <w:t>(A–C)</w:t>
      </w:r>
      <w:r w:rsidRPr="002905DB">
        <w:rPr>
          <w:b/>
          <w:bCs/>
        </w:rPr>
        <w:t xml:space="preserve"> </w:t>
      </w:r>
      <w:r w:rsidRPr="002905DB">
        <w:t>Scatter plots of all cells with lines illustrating QC filters for percent mitochondrial reads (percent.mt), total number of reads (nCount_RNA) and number of unique genes detected (nFeature_RNA). Doublets and negatives were determined by presence of &gt;1, or 0, hashtag oligo (HTO) tags, respectively. (D–G) Ridge plots represent log2 ‘expression level’ (i.e. number of HTO reads) per cell, summarised per demultiplexed organ. (H) t-distributed stochastic neighbour embedding</w:t>
      </w:r>
      <w:r w:rsidRPr="002905DB" w:rsidDel="00596EE1">
        <w:t xml:space="preserve"> </w:t>
      </w:r>
      <w:r w:rsidRPr="002905DB">
        <w:t xml:space="preserve">(tSNE) plot of cells clustered by HTO expression, indicating singlet clusters and intermediate </w:t>
      </w:r>
      <w:r w:rsidRPr="00104A61">
        <w:t>doublets (with two different HTO tags, e.g. HTO-Liver_HTO-Spleen).</w:t>
      </w:r>
    </w:p>
    <w:p w14:paraId="1AC97118" w14:textId="77777777" w:rsidR="00D13F85" w:rsidRPr="002905DB" w:rsidRDefault="00D13F85" w:rsidP="00D13F85"/>
    <w:p w14:paraId="3D047658" w14:textId="77777777" w:rsidR="00D13F85" w:rsidRPr="00F110D4" w:rsidRDefault="00D13F85" w:rsidP="00D13F85">
      <w:r w:rsidRPr="00C71719">
        <w:rPr>
          <w:b/>
          <w:bCs/>
        </w:rPr>
        <w:t>Figures S</w:t>
      </w:r>
      <w:r>
        <w:rPr>
          <w:b/>
          <w:bCs/>
        </w:rPr>
        <w:t>3</w:t>
      </w:r>
      <w:r w:rsidRPr="00C71719">
        <w:rPr>
          <w:b/>
          <w:bCs/>
        </w:rPr>
        <w:t>-S</w:t>
      </w:r>
      <w:r>
        <w:rPr>
          <w:b/>
          <w:bCs/>
        </w:rPr>
        <w:t>6</w:t>
      </w:r>
      <w:r w:rsidRPr="00C71719">
        <w:rPr>
          <w:b/>
          <w:bCs/>
        </w:rPr>
        <w:t>. Differentially expressed genes and pathways</w:t>
      </w:r>
      <w:r w:rsidRPr="002905DB">
        <w:rPr>
          <w:b/>
          <w:bCs/>
        </w:rPr>
        <w:t xml:space="preserve">. </w:t>
      </w:r>
      <w:r w:rsidRPr="00F110D4">
        <w:t>Volcano plots showing differences in gene expression in key cell types (fibroblasts, endothelial cells, monocytes and macrophages), for those with &gt;150 total cells, in heart (Figure S3), liver (Figure S4), kidney (Figure S5) and spleen (Figure S6). Points were highlighted based on adjusted p-value (p &lt; 0.05) and fold change (log2FC &gt; 0.5). Bar plots indicate gene set enrichment analysis of Reactome pathways within ranked genes from each cell type. Significantly enriched pathways are shown with bars indicating normalised enrichment score.</w:t>
      </w:r>
      <w:r w:rsidRPr="00F110D4" w:rsidDel="004F3CD4">
        <w:t xml:space="preserve"> </w:t>
      </w:r>
    </w:p>
    <w:p w14:paraId="6F3CD287" w14:textId="77777777" w:rsidR="00D13F85" w:rsidRDefault="00D13F85" w:rsidP="00D13F85"/>
    <w:p w14:paraId="0B65669A" w14:textId="77777777" w:rsidR="00D13F85" w:rsidRPr="002905DB" w:rsidRDefault="00D13F85" w:rsidP="00D13F85">
      <w:r w:rsidRPr="002905DB">
        <w:rPr>
          <w:b/>
          <w:bCs/>
        </w:rPr>
        <w:t>Figure S</w:t>
      </w:r>
      <w:r>
        <w:rPr>
          <w:b/>
          <w:bCs/>
        </w:rPr>
        <w:t>7</w:t>
      </w:r>
      <w:r w:rsidRPr="002905DB">
        <w:rPr>
          <w:b/>
          <w:bCs/>
        </w:rPr>
        <w:t xml:space="preserve">. Relative cell abundance. </w:t>
      </w:r>
      <w:r w:rsidRPr="002905DB">
        <w:t>Plots indicate relative frequency of cell sub-clusters per organ, split by disease group. Frequency of STZ vs. control mice cells was assessed by t-test. *, p&lt;0.05; ***, p&lt;0.001.</w:t>
      </w:r>
      <w:r w:rsidRPr="00E85C64">
        <w:rPr>
          <w:rFonts w:ascii="Calibri" w:eastAsia="Calibri" w:hAnsi="Calibri"/>
          <w:color w:val="000000" w:themeColor="text1"/>
          <w:kern w:val="24"/>
          <w:sz w:val="36"/>
          <w:szCs w:val="36"/>
        </w:rPr>
        <w:t xml:space="preserve"> </w:t>
      </w:r>
      <w:r w:rsidRPr="00E85C64">
        <w:t>Dend, myeloid dendritic cell; Endo, endothelial cell; Epi, epithelial cell; Fib, fibroblast; Mac, macrophage; Mono, monocyte; Neut, neutrophil, PD; plasmacytoid dendritic cell.</w:t>
      </w:r>
    </w:p>
    <w:p w14:paraId="4C1DE89A" w14:textId="77777777" w:rsidR="00D13F85" w:rsidRPr="002905DB" w:rsidRDefault="00D13F85" w:rsidP="00D13F85"/>
    <w:p w14:paraId="327140CD" w14:textId="77777777" w:rsidR="00D13F85" w:rsidRPr="002905DB" w:rsidRDefault="00D13F85" w:rsidP="00D13F85">
      <w:r w:rsidRPr="002905DB">
        <w:rPr>
          <w:b/>
          <w:bCs/>
        </w:rPr>
        <w:t>Figure S</w:t>
      </w:r>
      <w:r>
        <w:rPr>
          <w:b/>
          <w:bCs/>
        </w:rPr>
        <w:t>8</w:t>
      </w:r>
      <w:r w:rsidRPr="002905DB">
        <w:rPr>
          <w:b/>
          <w:bCs/>
        </w:rPr>
        <w:t xml:space="preserve">. Key enriched pathways across cell types and organs. </w:t>
      </w:r>
      <w:r w:rsidRPr="002905DB">
        <w:t xml:space="preserve">Key enriched Reactome pathways from gene set enrichment analysis across organs/cell types are highlighted, representing common functions for extracellular matrix (ECM), mRNA processing and heat shock. Significantly enriched pathways (adjusted p&lt;0.05) are coloured, with colour representing normalised enrichment score (trimmed to </w:t>
      </w:r>
      <w:r w:rsidRPr="002905DB">
        <w:rPr>
          <w:rFonts w:cstheme="minorHAnsi"/>
        </w:rPr>
        <w:t>±</w:t>
      </w:r>
      <w:r w:rsidRPr="002905DB">
        <w:t>2 for visualisation).</w:t>
      </w:r>
      <w:r w:rsidRPr="00532AE6">
        <w:rPr>
          <w:rFonts w:ascii="Calibri" w:eastAsia="Calibri" w:hAnsi="Calibri"/>
          <w:color w:val="000000" w:themeColor="text1"/>
          <w:kern w:val="24"/>
          <w:sz w:val="36"/>
          <w:szCs w:val="36"/>
        </w:rPr>
        <w:t xml:space="preserve"> </w:t>
      </w:r>
      <w:r w:rsidRPr="00532AE6">
        <w:t>Endo, endothelial cell; Fib, fibroblast; Mac, macrophage; Mono, monocyte.</w:t>
      </w:r>
    </w:p>
    <w:p w14:paraId="3DCFBEAE" w14:textId="77777777" w:rsidR="00D13F85" w:rsidRPr="002905DB" w:rsidRDefault="00D13F85" w:rsidP="00D13F85"/>
    <w:p w14:paraId="65D2FA9E" w14:textId="77777777" w:rsidR="00D13F85" w:rsidRPr="002905DB" w:rsidRDefault="00D13F85" w:rsidP="00D13F85">
      <w:r w:rsidRPr="002905DB">
        <w:rPr>
          <w:b/>
          <w:bCs/>
        </w:rPr>
        <w:t>Figure S</w:t>
      </w:r>
      <w:r>
        <w:rPr>
          <w:b/>
          <w:bCs/>
        </w:rPr>
        <w:t>9</w:t>
      </w:r>
      <w:r w:rsidRPr="002905DB">
        <w:rPr>
          <w:b/>
          <w:bCs/>
        </w:rPr>
        <w:t xml:space="preserve">. Upregulated ligand-receptor pairs in hyperglycaemia. </w:t>
      </w:r>
      <w:r w:rsidRPr="002905DB">
        <w:t xml:space="preserve">Ligand-receptor </w:t>
      </w:r>
      <w:r w:rsidRPr="00693ACD">
        <w:t xml:space="preserve">pairs were assessed by CellChat within differentially expressed genes in STZ vs. control </w:t>
      </w:r>
      <w:r>
        <w:t>mouse</w:t>
      </w:r>
      <w:r w:rsidRPr="00693ACD">
        <w:t xml:space="preserve"> cells. Highlighted key ligand-receptor pairs are predicted to drive increased signalling from STZ mouse kidney endothelial cells. Sector width within the chord diagram represents total predicted signalling strength for an interaction.</w:t>
      </w:r>
      <w:r w:rsidRPr="00693ACD" w:rsidDel="00693ACD">
        <w:t xml:space="preserve"> </w:t>
      </w:r>
      <w:r w:rsidRPr="00C27281">
        <w:t>Dend, myeloid dendritic cell; Endo, endothelial cell; Epi, epithelial cell; Fib, fibroblast; Mac, macrophage; Mono, monocyte; Neut, neutrophil, PD; plasmacytoid dendritic cell.</w:t>
      </w:r>
    </w:p>
    <w:p w14:paraId="38F47809" w14:textId="77777777" w:rsidR="00D13F85" w:rsidRDefault="00D13F85" w:rsidP="00743835">
      <w:pPr>
        <w:pStyle w:val="Heading1"/>
      </w:pPr>
    </w:p>
    <w:p w14:paraId="48CD2BE3" w14:textId="3BB0D5E0" w:rsidR="001926D1" w:rsidRDefault="00B97B3C" w:rsidP="00743835">
      <w:pPr>
        <w:pStyle w:val="Heading1"/>
      </w:pPr>
      <w:r>
        <w:t xml:space="preserve">Supplementary </w:t>
      </w:r>
      <w:r w:rsidR="00D13F85">
        <w:t>methods</w:t>
      </w:r>
    </w:p>
    <w:p w14:paraId="7ED90572" w14:textId="3977A6FE" w:rsidR="006802A2" w:rsidRDefault="006802A2" w:rsidP="00743835">
      <w:pPr>
        <w:pStyle w:val="Heading2"/>
      </w:pPr>
      <w:r>
        <w:t xml:space="preserve">1 Identification of cell clusters and sub-clusters </w:t>
      </w:r>
    </w:p>
    <w:p w14:paraId="08538100" w14:textId="42D9ACED" w:rsidR="00B97B3C" w:rsidRDefault="00700F8C" w:rsidP="00743835">
      <w:r w:rsidRPr="00E40FDA">
        <w:t xml:space="preserve">Six </w:t>
      </w:r>
      <w:r w:rsidRPr="00743835">
        <w:t>distinct</w:t>
      </w:r>
      <w:r w:rsidRPr="00E40FDA">
        <w:t xml:space="preserve"> B cell clusters were </w:t>
      </w:r>
      <w:r w:rsidRPr="00EE1A69">
        <w:t>identified</w:t>
      </w:r>
      <w:r w:rsidRPr="00E40FDA">
        <w:t xml:space="preserve"> based on expression of the markers </w:t>
      </w:r>
      <w:r w:rsidRPr="00E40FDA">
        <w:rPr>
          <w:i/>
          <w:iCs/>
        </w:rPr>
        <w:t>Cd79a</w:t>
      </w:r>
      <w:r w:rsidRPr="00E40FDA">
        <w:t xml:space="preserve"> and </w:t>
      </w:r>
      <w:r w:rsidRPr="00E40FDA">
        <w:rPr>
          <w:i/>
          <w:iCs/>
        </w:rPr>
        <w:t>Cd79b</w:t>
      </w:r>
      <w:r w:rsidRPr="00E40FDA">
        <w:t xml:space="preserve"> (B CD21, B Mt.Hi, B naïve 1, B naïve 2, B plasma and B spleen). One cluster </w:t>
      </w:r>
      <w:r w:rsidR="003D09B2">
        <w:t>expressed</w:t>
      </w:r>
      <w:r w:rsidRPr="00E40FDA">
        <w:t xml:space="preserve"> </w:t>
      </w:r>
      <w:r w:rsidRPr="00E40FDA">
        <w:rPr>
          <w:i/>
          <w:iCs/>
        </w:rPr>
        <w:t>Cr2</w:t>
      </w:r>
      <w:r w:rsidRPr="00E40FDA">
        <w:t xml:space="preserve"> (CD21; B CD21)</w:t>
      </w:r>
      <w:r w:rsidR="003D09B2">
        <w:t xml:space="preserve"> and t</w:t>
      </w:r>
      <w:r w:rsidRPr="00E40FDA">
        <w:t xml:space="preserve">wo clusters had particularly high expression of </w:t>
      </w:r>
      <w:r w:rsidRPr="00E40FDA">
        <w:rPr>
          <w:i/>
          <w:iCs/>
        </w:rPr>
        <w:t>Ccr7</w:t>
      </w:r>
      <w:r w:rsidRPr="00E40FDA">
        <w:t xml:space="preserve"> and </w:t>
      </w:r>
      <w:r w:rsidRPr="00E40FDA">
        <w:rPr>
          <w:i/>
          <w:iCs/>
        </w:rPr>
        <w:t>Cd83</w:t>
      </w:r>
      <w:r w:rsidRPr="00E40FDA">
        <w:t xml:space="preserve">, a marker of naïve B cells </w:t>
      </w:r>
      <w:r w:rsidRPr="00E40FDA">
        <w:fldChar w:fldCharType="begin"/>
      </w:r>
      <w:r w:rsidR="005F441B">
        <w:instrText xml:space="preserve"> ADDIN ZOTERO_ITEM CSL_CITATION {"citationID":"7p6r7DDf","properties":{"formattedCitation":"(L\\uc0\\u252{}thje et al., 2008)","plainCitation":"(Lüthje et al., 2008)","noteIndex":0},"citationItems":[{"id":1300,"uris":["http://zotero.org/users/5842759/items/W3UI7GZI"],"itemData":{"id":1300,"type":"article-journal","abstract":"The central function of murine CD83 that is expressed on thymic epithelial cells is to induce the progression of double-positive thymocytes to single CD4-positive T cells. Several lines of evidence suggest an additional role for CD83 in the regulation of peripheral T and B cell responses. Here we show that CD83 is expressed by immature B cells and regulates their further maturation and survival in the periphery. Employing mixed bone marrow chimeras, we compare wild-type, CD83 over-expressing and CD83-deficient B cells within the same host. CD83 over-expression on the immature B cells themselves led to an accumulation of transitional B cells and a reciprocally reduced maturation of follicular B cells that was strictly correlated to the intensity of CD83 over-expression. The absence of CD83 on B cells resulted in a decreased maturation of marginal zone B cells and conferred a mild selection advantage for B cell survival in the periphery. Consenting with these findings, the over-expression of CD83 specifically and dose dependently interfered with homeostasis of B cells while T cell survival was not affected by CD83 over-expression over a period of 30 weeks. Taken together, our data suggest that CD83 negatively regulates B cell maturation and survival.","container-title":"International Immunology","DOI":"10.1093/intimm/dxn054","ISSN":"0953-8178","issue":"8","journalAbbreviation":"International Immunology","note":"17 citations (Crossref) [2022-11-16]","page":"949-960","source":"Silverchair","title":"CD83 regulates splenic B cell maturation and peripheral B cell homeostasis","volume":"20","author":[{"family":"Lüthje","given":"Katja"},{"family":"Kretschmer","given":"Birte"},{"family":"Fleischer","given":"Bernhard"},{"family":"Breloer","given":"Minka"}],"issued":{"date-parts":[["2008",8,1]]}}}],"schema":"https://github.com/citation-style-language/schema/raw/master/csl-citation.json"} </w:instrText>
      </w:r>
      <w:r w:rsidRPr="00E40FDA">
        <w:fldChar w:fldCharType="separate"/>
      </w:r>
      <w:r w:rsidR="00A36C01" w:rsidRPr="00A36C01">
        <w:rPr>
          <w:rFonts w:ascii="Calibri" w:hAnsi="Calibri" w:cs="Calibri"/>
        </w:rPr>
        <w:t>(Lüthje et al., 2008)</w:t>
      </w:r>
      <w:r w:rsidRPr="00E40FDA">
        <w:fldChar w:fldCharType="end"/>
      </w:r>
      <w:r w:rsidRPr="00E40FDA">
        <w:t xml:space="preserve"> (B naïve 1 and B naïve 2). A single cluster of plasma B cells was identified based on expression of the marker </w:t>
      </w:r>
      <w:r w:rsidRPr="00E40FDA">
        <w:rPr>
          <w:i/>
          <w:iCs/>
        </w:rPr>
        <w:t>Jchain</w:t>
      </w:r>
      <w:r w:rsidRPr="00E40FDA">
        <w:t xml:space="preserve"> </w:t>
      </w:r>
      <w:r w:rsidRPr="00E40FDA">
        <w:fldChar w:fldCharType="begin"/>
      </w:r>
      <w:r w:rsidR="005F441B">
        <w:instrText xml:space="preserve"> ADDIN ZOTERO_ITEM CSL_CITATION {"citationID":"Vuqby7Gq","properties":{"formattedCitation":"(Castro and Flajnik, 2014)","plainCitation":"(Castro and Flajnik, 2014)","noteIndex":0},"citationItems":[{"id":1299,"uris":["http://zotero.org/users/5842759/items/UQ5KIMAY"],"itemData":{"id":1299,"type":"article-journal","abstract":"J-chain (Joining chain) is a small polypeptide that regulates multimerization of secretory IgM and IgA, the only two mammalian Igs capable of forming multimers. J-chain also is required for polyIg-receptor (pIgR)-mediated transport of these Ig classes across the mucosal epithelium. It is generally assumed that all plasma cells express J-chain regardless of expressed isotype, despite the documented presence of J-chain-negative plasma cells in mammals, specifically in all monomeric IgA- and some IgG-secreting cells. Compared to most other immune molecules, J-chain has not been extensively studied, due, in part, to technical limitations. Even the reported phenotype of the J-chain knockout mouse is often misunderstood or underappreciated. In this short review, we will discuss J-chain in light of the various proposed models of its expression and regulation, with an added focus on the evolutionary significance of J-chain and its expression in different B cell lineages/differentiation states.","container-title":"Journal of immunology (Baltimore, Md. : 1950)","DOI":"10.4049/jimmunol.1400531","ISSN":"0022-1767","issue":"7","journalAbbreviation":"J Immunol","note":"43 citations (Crossref) [2022-11-16]\nPMID: 25240020\nPMCID: PMC4198949","page":"3248-3255","source":"PubMed Central","title":"Putting J-chain back on the map: how might its expression define plasma cell development?","title-short":"Putting J-chain back on the map","volume":"193","author":[{"family":"Castro","given":"Caitlin D."},{"family":"Flajnik","given":"Martin F."}],"issued":{"date-parts":[["2014",10,1]]}}}],"schema":"https://github.com/citation-style-language/schema/raw/master/csl-citation.json"} </w:instrText>
      </w:r>
      <w:r w:rsidRPr="00E40FDA">
        <w:fldChar w:fldCharType="separate"/>
      </w:r>
      <w:r w:rsidR="00A36C01" w:rsidRPr="00A36C01">
        <w:rPr>
          <w:rFonts w:ascii="Calibri" w:hAnsi="Calibri" w:cs="Calibri"/>
        </w:rPr>
        <w:t>(Castro and Flajnik, 2014)</w:t>
      </w:r>
      <w:r w:rsidRPr="00E40FDA">
        <w:fldChar w:fldCharType="end"/>
      </w:r>
      <w:r w:rsidRPr="00E40FDA">
        <w:t xml:space="preserve"> and lower expression of </w:t>
      </w:r>
      <w:r w:rsidRPr="00E40FDA">
        <w:rPr>
          <w:i/>
          <w:iCs/>
        </w:rPr>
        <w:t>Cd79a</w:t>
      </w:r>
      <w:r w:rsidRPr="00E40FDA">
        <w:t xml:space="preserve"> and </w:t>
      </w:r>
      <w:r w:rsidRPr="00E40FDA">
        <w:rPr>
          <w:i/>
          <w:iCs/>
        </w:rPr>
        <w:t xml:space="preserve">Cd79b </w:t>
      </w:r>
      <w:r w:rsidRPr="00E40FDA">
        <w:t>than in other B cell clusters (B plasma). A single B cell cluster was annotated based on high proportion (mean &gt;10%) of mitochondrial UMIs (B Mt.Hi). Another B cell cluster was specifically identified within spleen and was designated as such (B spleen).</w:t>
      </w:r>
      <w:r w:rsidR="00C6726C">
        <w:t xml:space="preserve"> </w:t>
      </w:r>
      <w:r w:rsidRPr="00E40FDA">
        <w:t xml:space="preserve">Two clusters of dendritic cells were identified as expressing the dendritic cell marker </w:t>
      </w:r>
      <w:r w:rsidRPr="00E40FDA">
        <w:rPr>
          <w:i/>
          <w:iCs/>
        </w:rPr>
        <w:t>Itgax</w:t>
      </w:r>
      <w:r w:rsidRPr="00E40FDA">
        <w:t xml:space="preserve">. One of these clusters highly expressed </w:t>
      </w:r>
      <w:r w:rsidRPr="00E40FDA">
        <w:rPr>
          <w:i/>
          <w:iCs/>
        </w:rPr>
        <w:t>S100a4</w:t>
      </w:r>
      <w:r w:rsidRPr="00E40FDA">
        <w:t xml:space="preserve"> (labelled Dend s100a4) whereas the other cluster had low expression of </w:t>
      </w:r>
      <w:r w:rsidRPr="00E40FDA">
        <w:rPr>
          <w:i/>
          <w:iCs/>
        </w:rPr>
        <w:t>S100a4</w:t>
      </w:r>
      <w:r w:rsidRPr="00E40FDA">
        <w:t xml:space="preserve"> (Dend).</w:t>
      </w:r>
      <w:r w:rsidR="00E479A1">
        <w:t xml:space="preserve"> </w:t>
      </w:r>
      <w:r w:rsidR="0036356F">
        <w:t xml:space="preserve">Three highly distinct clusters were determined to be ECs from heart (Endo H), liver (Endo L) and kidney (Endo K). All expressed the EC marker </w:t>
      </w:r>
      <w:r w:rsidR="0036356F">
        <w:rPr>
          <w:i/>
          <w:iCs/>
        </w:rPr>
        <w:t xml:space="preserve">Pecam1 </w:t>
      </w:r>
      <w:r w:rsidR="0036356F">
        <w:t xml:space="preserve">(Figure 1C). Cells from clusters Endo H and Endo K had high expression of </w:t>
      </w:r>
      <w:r w:rsidR="0036356F">
        <w:rPr>
          <w:i/>
          <w:iCs/>
        </w:rPr>
        <w:t>Ly6a</w:t>
      </w:r>
      <w:r w:rsidR="0036356F">
        <w:t>, while Endo L cells did not.</w:t>
      </w:r>
      <w:r w:rsidR="002D04CA">
        <w:t xml:space="preserve"> </w:t>
      </w:r>
      <w:r w:rsidR="0036356F">
        <w:t xml:space="preserve">Three clusters of epithelial cells were identified using the marker </w:t>
      </w:r>
      <w:r w:rsidR="0036356F">
        <w:rPr>
          <w:i/>
          <w:iCs/>
        </w:rPr>
        <w:t>Car2</w:t>
      </w:r>
      <w:r w:rsidR="0036356F">
        <w:t xml:space="preserve"> (Epi 1, Epi 2, Epi 3). One of these specifically expressed </w:t>
      </w:r>
      <w:r w:rsidR="0036356F">
        <w:rPr>
          <w:i/>
          <w:iCs/>
        </w:rPr>
        <w:t>Car3</w:t>
      </w:r>
      <w:r w:rsidR="0036356F">
        <w:t xml:space="preserve"> (Epi 2), and two expressed the markers </w:t>
      </w:r>
      <w:r w:rsidR="0036356F">
        <w:rPr>
          <w:i/>
          <w:iCs/>
        </w:rPr>
        <w:t xml:space="preserve">Cdh1 </w:t>
      </w:r>
      <w:r w:rsidR="0036356F">
        <w:t xml:space="preserve">and </w:t>
      </w:r>
      <w:r w:rsidR="0036356F">
        <w:rPr>
          <w:i/>
          <w:iCs/>
        </w:rPr>
        <w:t xml:space="preserve">Epcam </w:t>
      </w:r>
      <w:r w:rsidR="0036356F">
        <w:t xml:space="preserve">(Epi 1 and Epi 3). </w:t>
      </w:r>
      <w:r w:rsidR="006A452D">
        <w:t xml:space="preserve">Six fibroblast clusters specifically expressed the markers </w:t>
      </w:r>
      <w:r w:rsidR="006A452D">
        <w:rPr>
          <w:i/>
          <w:iCs/>
        </w:rPr>
        <w:t>Col1a2</w:t>
      </w:r>
      <w:r w:rsidR="006A452D">
        <w:t xml:space="preserve"> and </w:t>
      </w:r>
      <w:r w:rsidR="006A452D">
        <w:rPr>
          <w:i/>
          <w:iCs/>
        </w:rPr>
        <w:t>Mmp2</w:t>
      </w:r>
      <w:r w:rsidR="006A452D">
        <w:t xml:space="preserve"> (Fib, Fib act, Fib aWNT, Fib Il6, Fib Mt.Hi and Fib SCA1). One of these fibroblast clusters had particularly higher expression of </w:t>
      </w:r>
      <w:r w:rsidR="006A452D">
        <w:rPr>
          <w:i/>
          <w:iCs/>
        </w:rPr>
        <w:t xml:space="preserve">Il6 </w:t>
      </w:r>
      <w:r w:rsidR="006A452D">
        <w:t xml:space="preserve">(Fib Il6). Another had relatively high expression of the mesenchymal stemness/plasticity marker </w:t>
      </w:r>
      <w:r w:rsidR="006A452D">
        <w:rPr>
          <w:i/>
          <w:iCs/>
        </w:rPr>
        <w:t>Ly6a</w:t>
      </w:r>
      <w:r w:rsidR="006A452D">
        <w:t xml:space="preserve"> </w:t>
      </w:r>
      <w:r w:rsidR="006A452D">
        <w:fldChar w:fldCharType="begin"/>
      </w:r>
      <w:r w:rsidR="005F441B">
        <w:instrText xml:space="preserve"> ADDIN ZOTERO_ITEM CSL_CITATION {"citationID":"BEZfOpWc","properties":{"formattedCitation":"(Challen et al., 2009)","plainCitation":"(Challen et al., 2009)","noteIndex":0},"citationItems":[{"id":1298,"uris":["http://zotero.org/users/5842759/items/GX9G77WW"],"itemData":{"id":1298,"type":"article-journal","abstract":"Hematopoietic stem cells (HSCs) remain by far the most well-characterized adult stem cell population both in terms of markers for purification and assays to assess functional potential. However, despite over 40 years of research, working with HSCs in the mouse remains difficult because of the relative abundance (or lack thereof) of these cells in the bone marrow. The frequency of HSCs in bone marrow is about 0.01% of total nucleated cells and approximately 5,000 can be isolated from an individual mouse depending on the age, sex, and strain of mice as well as purification scheme utilized. This prohibits the study of processes in HSCs, which require large amounts of starting material. Adding to the challenge is the continual reporting of new markers for HSC purification, which makes it difficult for the uninitiated in the field to know which purification strategies yield the highest proportion of long-term, multilineage HSCs. This report will review different hematopoietic stem and progenitor purification strategies and compare flow cytometry profiles for HSC sorting and analysis on different instruments. We will also discuss methods for rapid flow cytometric analysis of peripheral blood cell types, and novel strategies for working with rare cell populations such as HSCs in the analysis of cell cycle status by BrdU, Ki-67, and Pyronin Y staining. The purpose of this review is to provide insight into some of the recent experimental and technical advances in mouse hematopoietic stem cell biology.","container-title":"Cytometry. Part A: The Journal of the International Society for Analytical Cytology","DOI":"10.1002/cyto.a.20674","ISSN":"1552-4930","issue":"1","journalAbbreviation":"Cytometry A","language":"eng","note":"243 citations (Crossref) [2022-11-16]\nPMID: 19023891\nPMCID: PMC2640229","page":"14-24","source":"PubMed","title":"Mouse hematopoietic stem cell identification and analysis","volume":"75","author":[{"family":"Challen","given":"Grant A."},{"family":"Boles","given":"Nathan"},{"family":"Lin","given":"Karen Kuan-Yin"},{"family":"Goodell","given":"Margaret A."}],"issued":{"date-parts":[["2009",1]]}}}],"schema":"https://github.com/citation-style-language/schema/raw/master/csl-citation.json"} </w:instrText>
      </w:r>
      <w:r w:rsidR="006A452D">
        <w:fldChar w:fldCharType="separate"/>
      </w:r>
      <w:r w:rsidR="00A36C01" w:rsidRPr="00A36C01">
        <w:rPr>
          <w:rFonts w:ascii="Calibri" w:hAnsi="Calibri" w:cs="Calibri"/>
        </w:rPr>
        <w:t>(Challen et al., 2009)</w:t>
      </w:r>
      <w:r w:rsidR="006A452D">
        <w:fldChar w:fldCharType="end"/>
      </w:r>
      <w:r w:rsidR="006A452D">
        <w:t xml:space="preserve"> (SCA1; Fib SCA1). Two fibroblast </w:t>
      </w:r>
      <w:r w:rsidR="006A452D">
        <w:lastRenderedPageBreak/>
        <w:t xml:space="preserve">clusters specifically expressed the fibroblast activation marker </w:t>
      </w:r>
      <w:r w:rsidR="006A452D">
        <w:rPr>
          <w:i/>
          <w:iCs/>
        </w:rPr>
        <w:t xml:space="preserve">Postn </w:t>
      </w:r>
      <w:r w:rsidR="006A452D">
        <w:rPr>
          <w:i/>
          <w:iCs/>
        </w:rPr>
        <w:fldChar w:fldCharType="begin"/>
      </w:r>
      <w:r w:rsidR="005F441B">
        <w:rPr>
          <w:i/>
          <w:iCs/>
        </w:rPr>
        <w:instrText xml:space="preserve"> ADDIN ZOTERO_ITEM CSL_CITATION {"citationID":"HSlDhavs","properties":{"formattedCitation":"(Muhl et al., 2020)","plainCitation":"(Muhl et al., 2020)","noteIndex":0},"citationItems":[{"id":1297,"uris":["http://zotero.org/users/5842759/items/H5EJFGKX"],"itemData":{"id":1297,"type":"article-journal","abstract":"Many important cell types in adult vertebrates have a mesenchymal origin, including fibroblasts and vascular mural cells. Although their biological importance is undisputed, the level of mesenchymal cell heterogeneity within and between organs, while appreciated, has not been analyzed in detail. Here, we compare single-cell transcriptional profiles of fibroblasts and vascular mural cells across four murine muscular organs: heart, skeletal muscle, intestine and bladder. We reveal gene expression signatures that demarcate fibroblasts from mural cells and provide molecular signatures for cell subtype identification. We observe striking inter- and intra-organ heterogeneity amongst the fibroblasts, primarily reflecting differences in the expression of extracellular matrix components. Fibroblast subtypes localize to discrete anatomical positions offering novel predictions about physiological function(s) and regulatory signaling circuits. Our data shed new light on the diversity of poorly defined classes of cells and provide a foundation for improved understanding of their roles in physiological and pathological processes.","container-title":"Nature Communications","DOI":"10.1038/s41467-020-17740-1","ISSN":"2041-1723","issue":"1","journalAbbreviation":"Nat Commun","language":"en","license":"2020 The Author(s)","note":"149 citations (Crossref) [2022-11-16]\nnumber: 1\npublisher: Nature Publishing Group","page":"3953","source":"www.nature.com","title":"Single-cell analysis uncovers fibroblast heterogeneity and criteria for fibroblast and mural cell identification and discrimination","volume":"11","author":[{"family":"Muhl","given":"Lars"},{"family":"Genové","given":"Guillem"},{"family":"Leptidis","given":"Stefanos"},{"family":"Liu","given":"Jianping"},{"family":"He","given":"Liqun"},{"family":"Mocci","given":"Giuseppe"},{"family":"Sun","given":"Ying"},{"family":"Gustafsson","given":"Sonja"},{"family":"Buyandelger","given":"Byambajav"},{"family":"Chivukula","given":"Indira V."},{"family":"Segerstolpe","given":"Åsa"},{"family":"Raschperger","given":"Elisabeth"},{"family":"Hansson","given":"Emil M."},{"family":"Björkegren","given":"Johan L. M."},{"family":"Peng","given":"Xiao-Rong"},{"family":"Vanlandewijck","given":"Michael"},{"family":"Lendahl","given":"Urban"},{"family":"Betsholtz","given":"Christer"}],"issued":{"date-parts":[["2020",8,7]]}}}],"schema":"https://github.com/citation-style-language/schema/raw/master/csl-citation.json"} </w:instrText>
      </w:r>
      <w:r w:rsidR="006A452D">
        <w:rPr>
          <w:i/>
          <w:iCs/>
        </w:rPr>
        <w:fldChar w:fldCharType="separate"/>
      </w:r>
      <w:r w:rsidR="00A36C01" w:rsidRPr="00A36C01">
        <w:rPr>
          <w:rFonts w:ascii="Calibri" w:hAnsi="Calibri" w:cs="Calibri"/>
        </w:rPr>
        <w:t>(Muhl et al., 2020)</w:t>
      </w:r>
      <w:r w:rsidR="006A452D">
        <w:rPr>
          <w:i/>
          <w:iCs/>
        </w:rPr>
        <w:fldChar w:fldCharType="end"/>
      </w:r>
      <w:r w:rsidR="006A452D">
        <w:t xml:space="preserve"> (Fib act and Fib aWNT) and one of these also expressed </w:t>
      </w:r>
      <w:r w:rsidR="006A452D">
        <w:rPr>
          <w:i/>
          <w:iCs/>
        </w:rPr>
        <w:t>Wif1</w:t>
      </w:r>
      <w:r w:rsidR="006A452D">
        <w:t xml:space="preserve">, a marker associated with a subset of fibroblasts that suppresses WNT signalling </w:t>
      </w:r>
      <w:r w:rsidR="006A452D">
        <w:fldChar w:fldCharType="begin"/>
      </w:r>
      <w:r w:rsidR="005F441B">
        <w:instrText xml:space="preserve"> ADDIN ZOTERO_ITEM CSL_CITATION {"citationID":"7eqAecwb","properties":{"formattedCitation":"(Muhl et al., 2020)","plainCitation":"(Muhl et al., 2020)","noteIndex":0},"citationItems":[{"id":1297,"uris":["http://zotero.org/users/5842759/items/H5EJFGKX"],"itemData":{"id":1297,"type":"article-journal","abstract":"Many important cell types in adult vertebrates have a mesenchymal origin, including fibroblasts and vascular mural cells. Although their biological importance is undisputed, the level of mesenchymal cell heterogeneity within and between organs, while appreciated, has not been analyzed in detail. Here, we compare single-cell transcriptional profiles of fibroblasts and vascular mural cells across four murine muscular organs: heart, skeletal muscle, intestine and bladder. We reveal gene expression signatures that demarcate fibroblasts from mural cells and provide molecular signatures for cell subtype identification. We observe striking inter- and intra-organ heterogeneity amongst the fibroblasts, primarily reflecting differences in the expression of extracellular matrix components. Fibroblast subtypes localize to discrete anatomical positions offering novel predictions about physiological function(s) and regulatory signaling circuits. Our data shed new light on the diversity of poorly defined classes of cells and provide a foundation for improved understanding of their roles in physiological and pathological processes.","container-title":"Nature Communications","DOI":"10.1038/s41467-020-17740-1","ISSN":"2041-1723","issue":"1","journalAbbreviation":"Nat Commun","language":"en","license":"2020 The Author(s)","note":"149 citations (Crossref) [2022-11-16]\nnumber: 1\npublisher: Nature Publishing Group","page":"3953","source":"www.nature.com","title":"Single-cell analysis uncovers fibroblast heterogeneity and criteria for fibroblast and mural cell identification and discrimination","volume":"11","author":[{"family":"Muhl","given":"Lars"},{"family":"Genové","given":"Guillem"},{"family":"Leptidis","given":"Stefanos"},{"family":"Liu","given":"Jianping"},{"family":"He","given":"Liqun"},{"family":"Mocci","given":"Giuseppe"},{"family":"Sun","given":"Ying"},{"family":"Gustafsson","given":"Sonja"},{"family":"Buyandelger","given":"Byambajav"},{"family":"Chivukula","given":"Indira V."},{"family":"Segerstolpe","given":"Åsa"},{"family":"Raschperger","given":"Elisabeth"},{"family":"Hansson","given":"Emil M."},{"family":"Björkegren","given":"Johan L. M."},{"family":"Peng","given":"Xiao-Rong"},{"family":"Vanlandewijck","given":"Michael"},{"family":"Lendahl","given":"Urban"},{"family":"Betsholtz","given":"Christer"}],"issued":{"date-parts":[["2020",8,7]]}}}],"schema":"https://github.com/citation-style-language/schema/raw/master/csl-citation.json"} </w:instrText>
      </w:r>
      <w:r w:rsidR="006A452D">
        <w:fldChar w:fldCharType="separate"/>
      </w:r>
      <w:r w:rsidR="00A36C01" w:rsidRPr="00A36C01">
        <w:rPr>
          <w:rFonts w:ascii="Calibri" w:hAnsi="Calibri" w:cs="Calibri"/>
        </w:rPr>
        <w:t>(Muhl et al., 2020)</w:t>
      </w:r>
      <w:r w:rsidR="006A452D">
        <w:fldChar w:fldCharType="end"/>
      </w:r>
      <w:r w:rsidR="006A452D">
        <w:t xml:space="preserve"> (Fib aWNT). One of the fibroblast clusters was </w:t>
      </w:r>
      <w:r w:rsidR="006A452D" w:rsidRPr="004F0831">
        <w:t xml:space="preserve">determined to have a higher mitochondria content based on </w:t>
      </w:r>
      <w:r w:rsidR="006A452D">
        <w:t xml:space="preserve">high percentage (mean &gt;10%) of mitochondrial UMIs </w:t>
      </w:r>
      <w:r w:rsidR="006A452D" w:rsidRPr="004F0831">
        <w:t xml:space="preserve">and also </w:t>
      </w:r>
      <w:r w:rsidR="006A452D">
        <w:t>had some, but lower</w:t>
      </w:r>
      <w:r w:rsidR="006A452D" w:rsidRPr="004F0831">
        <w:t xml:space="preserve"> expression of </w:t>
      </w:r>
      <w:r w:rsidR="006A452D" w:rsidRPr="004F0831">
        <w:rPr>
          <w:i/>
          <w:iCs/>
        </w:rPr>
        <w:t>Col1a2</w:t>
      </w:r>
      <w:r w:rsidR="006A452D" w:rsidRPr="004F0831">
        <w:t xml:space="preserve"> and </w:t>
      </w:r>
      <w:r w:rsidR="006A452D" w:rsidRPr="004F0831">
        <w:rPr>
          <w:i/>
          <w:iCs/>
        </w:rPr>
        <w:t>Mmp2</w:t>
      </w:r>
      <w:r w:rsidR="006A452D">
        <w:rPr>
          <w:i/>
          <w:iCs/>
        </w:rPr>
        <w:t xml:space="preserve"> </w:t>
      </w:r>
      <w:r w:rsidR="006A452D">
        <w:t>than other fibroblast clusters</w:t>
      </w:r>
      <w:r w:rsidR="006A452D" w:rsidRPr="004F0831">
        <w:rPr>
          <w:i/>
          <w:iCs/>
        </w:rPr>
        <w:t xml:space="preserve"> </w:t>
      </w:r>
      <w:r w:rsidR="006A452D" w:rsidRPr="004F0831">
        <w:t>(Fib</w:t>
      </w:r>
      <w:r w:rsidR="006A452D">
        <w:t xml:space="preserve"> Mt.Hi). </w:t>
      </w:r>
      <w:r w:rsidR="00AD0F05">
        <w:t xml:space="preserve">Single macrophage and Kupffer cell clusters were found to express key marker </w:t>
      </w:r>
      <w:r w:rsidR="00AD0F05" w:rsidRPr="00E50D06">
        <w:rPr>
          <w:i/>
          <w:iCs/>
        </w:rPr>
        <w:t>Cd68</w:t>
      </w:r>
      <w:r w:rsidR="00AD0F05">
        <w:rPr>
          <w:i/>
          <w:iCs/>
        </w:rPr>
        <w:t xml:space="preserve"> </w:t>
      </w:r>
      <w:r w:rsidR="00AD0F05">
        <w:t xml:space="preserve">and </w:t>
      </w:r>
      <w:r w:rsidR="00AD0F05" w:rsidRPr="00E50D06">
        <w:rPr>
          <w:i/>
          <w:iCs/>
        </w:rPr>
        <w:t>C1qa</w:t>
      </w:r>
      <w:r w:rsidR="00AD0F05">
        <w:t xml:space="preserve"> (Mac, Kupf). Macrophages were identified based on expression of the myeloid marker </w:t>
      </w:r>
      <w:r w:rsidR="00AD0F05">
        <w:rPr>
          <w:i/>
          <w:iCs/>
        </w:rPr>
        <w:t>Cd68</w:t>
      </w:r>
      <w:r w:rsidR="00AD0F05">
        <w:t xml:space="preserve"> and complement component </w:t>
      </w:r>
      <w:r w:rsidR="00AD0F05">
        <w:rPr>
          <w:i/>
          <w:iCs/>
        </w:rPr>
        <w:t>C1qa,</w:t>
      </w:r>
      <w:r w:rsidR="00AD0F05">
        <w:t xml:space="preserve"> with Kupffer cells distinguished based on their specificity to liver and expression of the resident macrophage marker </w:t>
      </w:r>
      <w:r w:rsidR="00AD0F05">
        <w:rPr>
          <w:i/>
          <w:iCs/>
        </w:rPr>
        <w:t>Vsig4</w:t>
      </w:r>
      <w:r w:rsidR="00AD0F05">
        <w:t xml:space="preserve"> </w:t>
      </w:r>
      <w:r w:rsidR="00AD0F05">
        <w:fldChar w:fldCharType="begin"/>
      </w:r>
      <w:r w:rsidR="005F441B">
        <w:instrText xml:space="preserve"> ADDIN ZOTERO_ITEM CSL_CITATION {"citationID":"dfsE9136","properties":{"formattedCitation":"(Li et al., 2017)","plainCitation":"(Li et al., 2017)","noteIndex":0},"citationItems":[{"id":1296,"uris":["http://zotero.org/users/5842759/items/VSA973AK"],"itemData":{"id":1296,"type":"article-journal","abstract":"Exacerbation of macrophage-mediated inflammation contributes to pathogenesis of various inflammatory diseases, but the immunometabolic programs underlying regulation of macrophage activation are unclear. Here we show that V-set immunoglobulin-domain-containing 4 (VSIG4), a B7 family-related protein that is expressed by resting macrophages, inhibits macrophage activation in response to lipopolysaccharide. Vsig4−/−mice are susceptible to high-fat diet-caused obesity and murine hepatitis virus strain-3 (MHV-3)-induced fulminant hepatitis due to excessive macrophage-dependent inflammation. VSIG4 activates the PI3K/Akt–STAT3 pathway, leading to pyruvate dehydrogenase kinase-2 (PDK2) upregulation and subsequent phosphorylation of pyruvate dehydrogenase, which results in reduction in pyruvate/acetyl-CoA conversion, mitochondrial reactive oxygen species secretion, and macrophage inhibition. Conversely, interruption of Vsig4 or Pdk2 promotes inflammation. Forced expression of Vsig4 in mice ameliorates MHV-3-induced viral fulminant hepatitis. These data show that VSIG4 negatively regulates macrophage activation by reprogramming mitochondrial pyruvate metabolism.","container-title":"Nature Communications","DOI":"10.1038/s41467-017-01327-4","ISSN":"2041-1723","issue":"1","journalAbbreviation":"Nat Commun","language":"en","license":"2017 The Author(s)","note":"71 citations (Crossref) [2022-11-16]\nnumber: 1\npublisher: Nature Publishing Group","page":"1322","source":"www.nature.com","title":"VSIG4 inhibits proinflammatory macrophage activation by reprogramming mitochondrial pyruvate metabolism","volume":"8","author":[{"family":"Li","given":"Jialin"},{"family":"Diao","given":"Bo"},{"family":"Guo","given":"Sheng"},{"family":"Huang","given":"Xiaoyong"},{"family":"Yang","given":"Chengying"},{"family":"Feng","given":"Zeqing"},{"family":"Yan","given":"Weiming"},{"family":"Ning","given":"Qin"},{"family":"Zheng","given":"Lixin"},{"family":"Chen","given":"Yongwen"},{"family":"Wu","given":"Yuzhang"}],"issued":{"date-parts":[["2017",11,6]]}}}],"schema":"https://github.com/citation-style-language/schema/raw/master/csl-citation.json"} </w:instrText>
      </w:r>
      <w:r w:rsidR="00AD0F05">
        <w:fldChar w:fldCharType="separate"/>
      </w:r>
      <w:r w:rsidR="00A36C01" w:rsidRPr="00A36C01">
        <w:rPr>
          <w:rFonts w:ascii="Calibri" w:hAnsi="Calibri" w:cs="Calibri"/>
        </w:rPr>
        <w:t>(Li et al., 2017)</w:t>
      </w:r>
      <w:r w:rsidR="00AD0F05">
        <w:fldChar w:fldCharType="end"/>
      </w:r>
      <w:r w:rsidR="00AD0F05">
        <w:t xml:space="preserve">, while non-resident macrophages did not express </w:t>
      </w:r>
      <w:r w:rsidR="00AD0F05">
        <w:rPr>
          <w:i/>
          <w:iCs/>
        </w:rPr>
        <w:t>Vsig4</w:t>
      </w:r>
      <w:r w:rsidR="00AD0F05">
        <w:t xml:space="preserve"> but specifically expressed </w:t>
      </w:r>
      <w:r w:rsidR="00AD0F05">
        <w:rPr>
          <w:i/>
          <w:iCs/>
        </w:rPr>
        <w:t>Ms4a7</w:t>
      </w:r>
      <w:r w:rsidR="00AD0F05">
        <w:t>.</w:t>
      </w:r>
      <w:r w:rsidR="00C6726C">
        <w:t xml:space="preserve"> </w:t>
      </w:r>
      <w:r w:rsidR="006718FD">
        <w:t xml:space="preserve">Three monocyte clusters expressed </w:t>
      </w:r>
      <w:r w:rsidR="006718FD">
        <w:rPr>
          <w:i/>
          <w:iCs/>
        </w:rPr>
        <w:t>Cd68</w:t>
      </w:r>
      <w:r w:rsidR="006718FD">
        <w:t xml:space="preserve"> in addition to </w:t>
      </w:r>
      <w:r w:rsidR="006718FD">
        <w:rPr>
          <w:i/>
          <w:iCs/>
        </w:rPr>
        <w:t xml:space="preserve">S100a4 </w:t>
      </w:r>
      <w:r w:rsidR="006718FD">
        <w:t xml:space="preserve">(Mono, Mono Ly6 1, Mono Ly6 2). Two of these clusters expressed </w:t>
      </w:r>
      <w:r w:rsidR="006718FD">
        <w:rPr>
          <w:i/>
          <w:iCs/>
        </w:rPr>
        <w:t>Ly6c</w:t>
      </w:r>
      <w:r w:rsidR="006718FD">
        <w:t xml:space="preserve">, </w:t>
      </w:r>
      <w:r w:rsidR="006718FD">
        <w:rPr>
          <w:i/>
          <w:iCs/>
        </w:rPr>
        <w:t>Ccr2</w:t>
      </w:r>
      <w:r w:rsidR="006718FD">
        <w:t xml:space="preserve"> and </w:t>
      </w:r>
      <w:r w:rsidR="006718FD">
        <w:rPr>
          <w:i/>
          <w:iCs/>
        </w:rPr>
        <w:t>Chil3</w:t>
      </w:r>
      <w:r w:rsidR="006718FD">
        <w:t xml:space="preserve"> (Mono Ly6 1, Mono Ly6 2). One of the </w:t>
      </w:r>
      <w:r w:rsidR="006718FD" w:rsidRPr="009B2055">
        <w:rPr>
          <w:i/>
          <w:iCs/>
        </w:rPr>
        <w:t>Ly6c</w:t>
      </w:r>
      <w:r w:rsidR="006718FD">
        <w:t xml:space="preserve">+ monocyte clusters was differentiated from the other based on higher expression of </w:t>
      </w:r>
      <w:r w:rsidR="006718FD">
        <w:rPr>
          <w:i/>
          <w:iCs/>
        </w:rPr>
        <w:t>Cd14</w:t>
      </w:r>
      <w:r w:rsidR="006718FD">
        <w:t xml:space="preserve"> and </w:t>
      </w:r>
      <w:r w:rsidR="006718FD">
        <w:rPr>
          <w:i/>
          <w:iCs/>
        </w:rPr>
        <w:t>Il1b</w:t>
      </w:r>
      <w:r w:rsidR="006718FD">
        <w:t xml:space="preserve"> (Mono </w:t>
      </w:r>
      <w:r w:rsidR="006718FD" w:rsidRPr="00CC78A6">
        <w:t>Ly6 2</w:t>
      </w:r>
      <w:r w:rsidR="006718FD">
        <w:t>).</w:t>
      </w:r>
      <w:r w:rsidR="00C6726C">
        <w:t xml:space="preserve"> </w:t>
      </w:r>
      <w:r w:rsidR="002B3E72">
        <w:t xml:space="preserve">A mural cell cluster was identified using the markers </w:t>
      </w:r>
      <w:r w:rsidR="002B3E72">
        <w:rPr>
          <w:i/>
          <w:iCs/>
        </w:rPr>
        <w:t>Acta2</w:t>
      </w:r>
      <w:r w:rsidR="002B3E72">
        <w:t xml:space="preserve"> (</w:t>
      </w:r>
      <w:r w:rsidR="002B3E72" w:rsidRPr="00E64A6A">
        <w:t>α-SMA</w:t>
      </w:r>
      <w:r w:rsidR="002B3E72">
        <w:t xml:space="preserve">), </w:t>
      </w:r>
      <w:r w:rsidR="002B3E72">
        <w:rPr>
          <w:i/>
          <w:iCs/>
        </w:rPr>
        <w:t>Des</w:t>
      </w:r>
      <w:r w:rsidR="002B3E72">
        <w:t xml:space="preserve"> and </w:t>
      </w:r>
      <w:r w:rsidR="002B3E72">
        <w:rPr>
          <w:i/>
          <w:iCs/>
        </w:rPr>
        <w:t>Rgs5</w:t>
      </w:r>
      <w:r w:rsidR="002B3E72">
        <w:t xml:space="preserve"> </w:t>
      </w:r>
      <w:r w:rsidR="002B3E72">
        <w:fldChar w:fldCharType="begin"/>
      </w:r>
      <w:r w:rsidR="005F441B">
        <w:instrText xml:space="preserve"> ADDIN ZOTERO_ITEM CSL_CITATION {"citationID":"UD1SAvwc","properties":{"formattedCitation":"(Smyth et al., 2018)","plainCitation":"(Smyth et al., 2018)","noteIndex":0},"citationItems":[{"id":1295,"uris":["http://zotero.org/users/5842759/items/FTQFHR7Z"],"itemData":{"id":1295,"type":"article-journal","abstract":"Brain pericytes and vascular smooth muscle cells (vSMCs) are a critical component of the neurovascular unit and are important in regulating cerebral blood flow and blood-brain barrier integrity. Identification of subtypes of mural cells in tissue and in vitro is important to any study of their function, therefore we identified distinct mural cell morphologies in neurologically normal post-mortem human brain. Further, the distribution of mural cell markers platelet-derived growth factor receptor-β (PDGFRβ), α-smooth muscle actin (αSMA), CD13, neural/glial antigen-2 (NG2), CD146 and desmin was examined. We determined that PDGFRβ, NG2, CD13, and CD146 were expressed in capillary-associated pericytes. NG2, and CD13 were also present on vSMCs in large vessels, however abundant CD146 and desmin staining was also detected in vSMCs on large vessels, co-labelling with αSMA. To determine whether cultures recapitulated observations from tissue, primary human brain pericytes derived from neurologically normal autopsies were analysed for the presence of pericyte markers by immunocytochemistry, western blotting and qPCR. The proteins observed in brain pericytes in tissue (PDGFRβ, αSMA, desmin, CD146, CD13, and NG2) were present in vitro, validating a panel of proteins that can be used to label brain pericytes and vSMCs in tissue and in vitro. Finally, we showed that the proteins CD146 and desmin that are expressed on large vessels in situ, are also selective markers of a smooth muscle cell phenotype in vitro.","container-title":"Journal of Chemical Neuroanatomy","DOI":"10.1016/j.jchemneu.2018.06.001","ISSN":"1873-6300","journalAbbreviation":"J Chem Neuroanat","language":"eng","note":"115 citations (Crossref) [2022-11-16]\nPMID: 29885791","page":"48-60","source":"PubMed","title":"Markers for human brain pericytes and smooth muscle cells","volume":"92","author":[{"family":"Smyth","given":"Leon C. D."},{"family":"Rustenhoven","given":"Justin"},{"family":"Scotter","given":"Emma L."},{"family":"Schweder","given":"Patrick"},{"family":"Faull","given":"Richard L. M."},{"family":"Park","given":"Thomas I. H."},{"family":"Dragunow","given":"Mike"}],"issued":{"date-parts":[["2018",10]]}}}],"schema":"https://github.com/citation-style-language/schema/raw/master/csl-citation.json"} </w:instrText>
      </w:r>
      <w:r w:rsidR="002B3E72">
        <w:fldChar w:fldCharType="separate"/>
      </w:r>
      <w:r w:rsidR="00A36C01" w:rsidRPr="00A36C01">
        <w:rPr>
          <w:rFonts w:ascii="Calibri" w:hAnsi="Calibri" w:cs="Calibri"/>
        </w:rPr>
        <w:t>(Smyth et al., 2018)</w:t>
      </w:r>
      <w:r w:rsidR="002B3E72">
        <w:fldChar w:fldCharType="end"/>
      </w:r>
      <w:r w:rsidR="002B3E72">
        <w:t>. However, due to low number of cells in this cluster, it was not possible to determine whether these were pericytes, vascular smooth muscle cells or other mural-like cells (or a combination of these cells).</w:t>
      </w:r>
      <w:r w:rsidR="00C6726C">
        <w:t xml:space="preserve"> </w:t>
      </w:r>
      <w:r w:rsidR="002B3E72">
        <w:t xml:space="preserve">A single neutrophil cluster (Neut) was determined as expressing the markers </w:t>
      </w:r>
      <w:r w:rsidR="002B3E72">
        <w:rPr>
          <w:i/>
          <w:iCs/>
        </w:rPr>
        <w:t>S100a8</w:t>
      </w:r>
      <w:r w:rsidR="002B3E72">
        <w:t xml:space="preserve"> and </w:t>
      </w:r>
      <w:r w:rsidR="002B3E72">
        <w:rPr>
          <w:i/>
          <w:iCs/>
        </w:rPr>
        <w:t>S100a9</w:t>
      </w:r>
      <w:r w:rsidR="002B3E72">
        <w:t>.</w:t>
      </w:r>
      <w:r w:rsidR="00C6726C">
        <w:t xml:space="preserve"> </w:t>
      </w:r>
      <w:r w:rsidR="002B3E72">
        <w:t xml:space="preserve">A single natural killer cell cluster (NK) was identified using the markers </w:t>
      </w:r>
      <w:r w:rsidR="002B3E72">
        <w:rPr>
          <w:i/>
          <w:iCs/>
        </w:rPr>
        <w:t xml:space="preserve">Nkg7 </w:t>
      </w:r>
      <w:r w:rsidR="002B3E72">
        <w:rPr>
          <w:i/>
          <w:iCs/>
        </w:rPr>
        <w:fldChar w:fldCharType="begin"/>
      </w:r>
      <w:r w:rsidR="005F441B">
        <w:rPr>
          <w:i/>
          <w:iCs/>
        </w:rPr>
        <w:instrText xml:space="preserve"> ADDIN ZOTERO_ITEM CSL_CITATION {"citationID":"62RkmYBV","properties":{"formattedCitation":"(Ng et al., 2020)","plainCitation":"(Ng et al., 2020)","noteIndex":0},"citationItems":[{"id":1294,"uris":["http://zotero.org/users/5842759/items/8FIAC9NI"],"itemData":{"id":1294,"type":"article-journal","abstract":"Immune-modulating therapies have revolutionized the treatment of chronic diseases, particularly cancer. However, their success is restricted and there is a need to identify new therapeutic targets. Here, we show that natural killer cell granule protein 7 (NKG7) is a regulator of lymphocyte granule exocytosis and downstream inflammation in a broad range of diseases. NKG7 expressed by CD4+ and CD8+ T cells played key roles in promoting inflammation during visceral leishmaniasis and malaria—two important parasitic diseases. Additionally, NKG7 expressed by natural killer cells was critical for controlling cancer initiation, growth and metastasis. NKG7 function in natural killer and CD8+ T cells was linked with their ability to regulate the translocation of CD107a to the cell surface and kill cellular targets, while NKG7 also had a major impact on CD4+ T cell activation following infection. Thus, we report a novel therapeutic target expressed on a range of immune cells with functions in different immune responses.","container-title":"Nature immunology","DOI":"10.1038/s41590-020-0758-6","ISSN":"1529-2908","issue":"10","journalAbbreviation":"Nat Immunol","note":"43 citations (Crossref) [2022-11-16]\nPMID: 32839608\nPMCID: PMC7965849","page":"1205-1218","source":"PubMed Central","title":"The NK cell granule protein NKG7 regulates cytotoxic granule exocytosis and inflammation","volume":"21","author":[{"family":"Ng","given":"Susanna S."},{"family":"De Labastida Rivera","given":"Fabian"},{"family":"Yan","given":"Juming"},{"family":"Corvino","given":"Dillon"},{"family":"Das","given":"Indrajit"},{"family":"Zhang","given":"Ping"},{"family":"Kuns","given":"Rachel"},{"family":"Chauhan","given":"Shashi Bhushan"},{"family":"Hou","given":"Jiajie"},{"family":"Li","given":"Xian-Yang"},{"family":"Frame","given":"Teija C. M."},{"family":"McEnroe","given":"Benjamin A."},{"family":"Moore","given":"Eilish"},{"family":"Na","given":"Jinrui"},{"family":"Engel","given":"Jessica A."},{"family":"Soon","given":"Megan S. F."},{"family":"Singh","given":"Bhawana"},{"family":"Kueh","given":"Andrew J."},{"family":"Herold","given":"Marco J."},{"family":"Oca","given":"Marcela Montes","non-dropping-particle":"de"},{"family":"Singh","given":"Siddharth Sankar"},{"family":"Bunn","given":"Patrick T."},{"family":"Aguilera","given":"Amy Roman"},{"family":"Casey","given":"Mika"},{"family":"Braun","given":"Matthias"},{"family":"Ghazanfari","given":"Nazanin"},{"family":"Wani","given":"Shivangi"},{"family":"Wang","given":"Yulin"},{"family":"Amante","given":"Fiona H."},{"family":"Edwards","given":"Chelsea L."},{"family":"Haque","given":"Ashraful"},{"family":"Dougall","given":"William C."},{"family":"Singh","given":"Om Prakash"},{"family":"Baxter","given":"Alan G."},{"family":"Teng","given":"Michele W. L."},{"family":"Loukas","given":"Alex"},{"family":"Daly","given":"Norelle L."},{"family":"Cloonan","given":"Nicole"},{"family":"Degli-Esposti","given":"Mariapia A."},{"family":"Uzonna","given":"Jude"},{"family":"Heath","given":"William R."},{"family":"Bald","given":"Tobias"},{"family":"Tey","given":"Siok-Keen"},{"family":"Nakamura","given":"Kyohei"},{"family":"Hill","given":"Geoffrey R."},{"family":"Kumar","given":"Rajiv"},{"family":"Sundar","given":"Shyam"},{"family":"Smyth","given":"Mark J."},{"family":"Engwerda","given":"Christian R."}],"issued":{"date-parts":[["2020",10]]}}}],"schema":"https://github.com/citation-style-language/schema/raw/master/csl-citation.json"} </w:instrText>
      </w:r>
      <w:r w:rsidR="002B3E72">
        <w:rPr>
          <w:i/>
          <w:iCs/>
        </w:rPr>
        <w:fldChar w:fldCharType="separate"/>
      </w:r>
      <w:r w:rsidR="00A36C01" w:rsidRPr="00A36C01">
        <w:rPr>
          <w:rFonts w:ascii="Calibri" w:hAnsi="Calibri" w:cs="Calibri"/>
        </w:rPr>
        <w:t>(Ng et al., 2020)</w:t>
      </w:r>
      <w:r w:rsidR="002B3E72">
        <w:rPr>
          <w:i/>
          <w:iCs/>
        </w:rPr>
        <w:fldChar w:fldCharType="end"/>
      </w:r>
      <w:r w:rsidR="002B3E72">
        <w:rPr>
          <w:i/>
          <w:iCs/>
        </w:rPr>
        <w:t xml:space="preserve"> </w:t>
      </w:r>
      <w:r w:rsidR="002B3E72">
        <w:t xml:space="preserve">and </w:t>
      </w:r>
      <w:r w:rsidR="002B3E72">
        <w:rPr>
          <w:i/>
          <w:iCs/>
        </w:rPr>
        <w:t xml:space="preserve">Klrb1c </w:t>
      </w:r>
      <w:r w:rsidR="002B3E72">
        <w:rPr>
          <w:i/>
          <w:iCs/>
        </w:rPr>
        <w:fldChar w:fldCharType="begin"/>
      </w:r>
      <w:r w:rsidR="005F441B">
        <w:rPr>
          <w:i/>
          <w:iCs/>
        </w:rPr>
        <w:instrText xml:space="preserve"> ADDIN ZOTERO_ITEM CSL_CITATION {"citationID":"8AhPeuEY","properties":{"formattedCitation":"(Abel et al., 2018)","plainCitation":"(Abel et al., 2018)","noteIndex":0},"citationItems":[{"id":1293,"uris":["http://zotero.org/users/5842759/items/J84IAR9S"],"itemData":{"id":1293,"type":"article-journal","abstract":"Natural killer (NK) cells are the predominant innate lymphocyte subsets that mediate anti-tumor and anti-viral responses, and therefore possess promising clinical utilization. NK cells do not express polymorphic clonotypic receptors and utilize inhibitory receptors (killer immunoglobulin-like receptor and Ly49) to develop, mature, and recognize “self” from “non-self.” The essential roles of common gamma cytokines such as interleukin (IL)-2, IL-7, and IL-15 in the commitment and development of NK cells are well established. However, the critical functions of pro-inflammatory cytokines IL-12, IL-18, IL-27, and IL-35 in the transcriptional-priming of NK cells are only starting to emerge. Recent studies have highlighted multiple shared characteristics between NK cells the adaptive immune lymphocytes. NK cells utilize unique signaling pathways that offer exclusive ways to genetically manipulate to improve their effector functions. Here, we summarize the recent advances made in the understanding of how NK cells develop, mature, and their potential translational use in the clinic.","container-title":"Frontiers in Immunology","ISSN":"1664-3224","source":"Frontiers","title":"Natural Killer Cells: Development, Maturation, and Clinical Utilization","title-short":"Natural Killer Cells","URL":"https://www.frontiersin.org/articles/10.3389/fimmu.2018.01869","volume":"9","author":[{"family":"Abel","given":"Alex M."},{"family":"Yang","given":"Chao"},{"family":"Thakar","given":"Monica S."},{"family":"Malarkannan","given":"Subramaniam"}],"accessed":{"date-parts":[["2022",9,9]]},"issued":{"date-parts":[["2018"]]}}}],"schema":"https://github.com/citation-style-language/schema/raw/master/csl-citation.json"} </w:instrText>
      </w:r>
      <w:r w:rsidR="002B3E72">
        <w:rPr>
          <w:i/>
          <w:iCs/>
        </w:rPr>
        <w:fldChar w:fldCharType="separate"/>
      </w:r>
      <w:r w:rsidR="00A36C01" w:rsidRPr="00A36C01">
        <w:rPr>
          <w:rFonts w:ascii="Calibri" w:hAnsi="Calibri" w:cs="Calibri"/>
        </w:rPr>
        <w:t>(Abel et al., 2018)</w:t>
      </w:r>
      <w:r w:rsidR="002B3E72">
        <w:rPr>
          <w:i/>
          <w:iCs/>
        </w:rPr>
        <w:fldChar w:fldCharType="end"/>
      </w:r>
      <w:r w:rsidR="002B3E72">
        <w:t>.</w:t>
      </w:r>
      <w:r w:rsidR="00C6726C">
        <w:t xml:space="preserve"> </w:t>
      </w:r>
      <w:r w:rsidR="002B3E72">
        <w:t xml:space="preserve">One cluster of plasmacytoid dendritic cells were identified as expressing the marker </w:t>
      </w:r>
      <w:r w:rsidR="002B3E72">
        <w:rPr>
          <w:i/>
          <w:iCs/>
        </w:rPr>
        <w:t>Ccr9</w:t>
      </w:r>
      <w:r w:rsidR="002B3E72">
        <w:t xml:space="preserve"> </w:t>
      </w:r>
      <w:r w:rsidR="002B3E72">
        <w:fldChar w:fldCharType="begin"/>
      </w:r>
      <w:r w:rsidR="005F441B">
        <w:instrText xml:space="preserve"> ADDIN ZOTERO_ITEM CSL_CITATION {"citationID":"OdgbYpYy","properties":{"formattedCitation":"(Wendland et al., 2007)","plainCitation":"(Wendland et al., 2007)","noteIndex":0},"citationItems":[{"id":1292,"uris":["http://zotero.org/users/5842759/items/PENHPQGG"],"itemData":{"id":1292,"type":"article-journal","container-title":"Proceedings of the National Academy of Sciences","DOI":"10.1073/pnas.0609180104","issue":"15","note":"178 citations (Crossref) [2022-11-16]\npublisher: Proceedings of the National Academy of Sciences","page":"6347-6352","source":"pnas.org (Atypon)","title":"CCR9 is a homing receptor for plasmacytoid dendritic cells to the small intestine","volume":"104","author":[{"family":"Wendland","given":"Meike"},{"family":"Czeloth","given":"Niklas"},{"family":"Mach","given":"Nicolas"},{"family":"Malissen","given":"Bernard"},{"family":"Kremmer","given":"Elisabeth"},{"family":"Pabst","given":"Oliver"},{"family":"Förster","given":"Reinhold"}],"issued":{"date-parts":[["2007",4,10]]}}}],"schema":"https://github.com/citation-style-language/schema/raw/master/csl-citation.json"} </w:instrText>
      </w:r>
      <w:r w:rsidR="002B3E72">
        <w:fldChar w:fldCharType="separate"/>
      </w:r>
      <w:r w:rsidR="00A36C01" w:rsidRPr="00A36C01">
        <w:rPr>
          <w:rFonts w:ascii="Calibri" w:hAnsi="Calibri" w:cs="Calibri"/>
        </w:rPr>
        <w:t>(Wendland et al., 2007)</w:t>
      </w:r>
      <w:r w:rsidR="002B3E72">
        <w:fldChar w:fldCharType="end"/>
      </w:r>
      <w:r w:rsidR="002B3E72">
        <w:t>.</w:t>
      </w:r>
      <w:r w:rsidR="00C6726C">
        <w:t xml:space="preserve"> </w:t>
      </w:r>
      <w:r w:rsidR="002B3E72">
        <w:t xml:space="preserve">Four T cell clusters specifically expressed the marker </w:t>
      </w:r>
      <w:r w:rsidR="002B3E72">
        <w:rPr>
          <w:i/>
          <w:iCs/>
        </w:rPr>
        <w:t>Cd3d</w:t>
      </w:r>
      <w:r w:rsidR="002B3E72">
        <w:t xml:space="preserve">. Of these, two distinct clusters expressed </w:t>
      </w:r>
      <w:r w:rsidR="002B3E72">
        <w:rPr>
          <w:i/>
          <w:iCs/>
        </w:rPr>
        <w:t>Cd8a</w:t>
      </w:r>
      <w:r w:rsidR="002B3E72">
        <w:t xml:space="preserve"> (T CD8 1, and to a lesser extent, T CD8 2) and </w:t>
      </w:r>
      <w:r w:rsidR="002B3E72">
        <w:rPr>
          <w:i/>
          <w:iCs/>
        </w:rPr>
        <w:lastRenderedPageBreak/>
        <w:t>Nkg7</w:t>
      </w:r>
      <w:r w:rsidR="002B3E72">
        <w:t xml:space="preserve">, two expressed </w:t>
      </w:r>
      <w:r w:rsidR="002B3E72">
        <w:rPr>
          <w:i/>
          <w:iCs/>
        </w:rPr>
        <w:t xml:space="preserve">Cd4 </w:t>
      </w:r>
      <w:r w:rsidR="002B3E72">
        <w:t xml:space="preserve">(T CD4, T naïve) and two expressed </w:t>
      </w:r>
      <w:r w:rsidR="002B3E72">
        <w:rPr>
          <w:i/>
          <w:iCs/>
        </w:rPr>
        <w:t xml:space="preserve">Ccr7 </w:t>
      </w:r>
      <w:r w:rsidR="002B3E72">
        <w:t>(T naïve, and to a lesser extent, T CD8 1).</w:t>
      </w:r>
    </w:p>
    <w:p w14:paraId="63B5915E" w14:textId="4796B005" w:rsidR="00D044F4" w:rsidRDefault="00D044F4" w:rsidP="00743835"/>
    <w:p w14:paraId="7AEB86BB" w14:textId="44DEEF79" w:rsidR="00D044F4" w:rsidRDefault="00D044F4" w:rsidP="00743835">
      <w:pPr>
        <w:pStyle w:val="Heading1"/>
      </w:pPr>
      <w:r>
        <w:t>References</w:t>
      </w:r>
    </w:p>
    <w:p w14:paraId="53E67459" w14:textId="77777777" w:rsidR="00A36C01" w:rsidRPr="00A36C01" w:rsidRDefault="003C5FE2" w:rsidP="00743835">
      <w:pPr>
        <w:pStyle w:val="Bibliography"/>
      </w:pPr>
      <w:r>
        <w:fldChar w:fldCharType="begin"/>
      </w:r>
      <w:r w:rsidR="00A36C01">
        <w:instrText xml:space="preserve"> ADDIN ZOTERO_BIBL {"uncited":[],"omitted":[],"custom":[]} CSL_BIBLIOGRAPHY </w:instrText>
      </w:r>
      <w:r>
        <w:fldChar w:fldCharType="separate"/>
      </w:r>
      <w:r w:rsidR="00A36C01" w:rsidRPr="00A36C01">
        <w:t xml:space="preserve">Abel AM, Yang C, Thakar MS, Malarkannan S. 2018. Natural Killer Cells: Development, Maturation, and Clinical Utilization. </w:t>
      </w:r>
      <w:r w:rsidR="00A36C01" w:rsidRPr="00A36C01">
        <w:rPr>
          <w:i/>
          <w:iCs/>
        </w:rPr>
        <w:t>Frontiers in Immunology</w:t>
      </w:r>
      <w:r w:rsidR="00A36C01" w:rsidRPr="00A36C01">
        <w:t xml:space="preserve"> </w:t>
      </w:r>
      <w:r w:rsidR="00A36C01" w:rsidRPr="00A36C01">
        <w:rPr>
          <w:b/>
          <w:bCs/>
        </w:rPr>
        <w:t>9</w:t>
      </w:r>
      <w:r w:rsidR="00A36C01" w:rsidRPr="00A36C01">
        <w:t>.</w:t>
      </w:r>
    </w:p>
    <w:p w14:paraId="4B0A6C86" w14:textId="77777777" w:rsidR="00A36C01" w:rsidRPr="00A36C01" w:rsidRDefault="00A36C01" w:rsidP="00743835">
      <w:pPr>
        <w:pStyle w:val="Bibliography"/>
      </w:pPr>
      <w:r w:rsidRPr="00A36C01">
        <w:t xml:space="preserve">Castro CD, Flajnik MF. 2014. Putting J-chain back on the map: how might its expression define plasma cell development? </w:t>
      </w:r>
      <w:r w:rsidRPr="00A36C01">
        <w:rPr>
          <w:i/>
          <w:iCs/>
        </w:rPr>
        <w:t>J Immunol</w:t>
      </w:r>
      <w:r w:rsidRPr="00A36C01">
        <w:t xml:space="preserve"> </w:t>
      </w:r>
      <w:r w:rsidRPr="00A36C01">
        <w:rPr>
          <w:b/>
          <w:bCs/>
        </w:rPr>
        <w:t>193</w:t>
      </w:r>
      <w:r w:rsidRPr="00A36C01">
        <w:t>:3248–3255. doi:10.4049/jimmunol.1400531</w:t>
      </w:r>
    </w:p>
    <w:p w14:paraId="69F223A0" w14:textId="77777777" w:rsidR="00A36C01" w:rsidRPr="00A36C01" w:rsidRDefault="00A36C01" w:rsidP="00743835">
      <w:pPr>
        <w:pStyle w:val="Bibliography"/>
      </w:pPr>
      <w:r w:rsidRPr="00A36C01">
        <w:t xml:space="preserve">Challen GA, Boles N, Lin KK-Y, Goodell MA. 2009. Mouse hematopoietic stem cell identification and analysis. </w:t>
      </w:r>
      <w:r w:rsidRPr="00A36C01">
        <w:rPr>
          <w:i/>
          <w:iCs/>
        </w:rPr>
        <w:t>Cytometry A</w:t>
      </w:r>
      <w:r w:rsidRPr="00A36C01">
        <w:t xml:space="preserve"> </w:t>
      </w:r>
      <w:r w:rsidRPr="00A36C01">
        <w:rPr>
          <w:b/>
          <w:bCs/>
        </w:rPr>
        <w:t>75</w:t>
      </w:r>
      <w:r w:rsidRPr="00A36C01">
        <w:t>:14–24. doi:10.1002/cyto.a.20674</w:t>
      </w:r>
    </w:p>
    <w:p w14:paraId="094D8DE4" w14:textId="77777777" w:rsidR="00A36C01" w:rsidRPr="00A36C01" w:rsidRDefault="00A36C01" w:rsidP="00743835">
      <w:pPr>
        <w:pStyle w:val="Bibliography"/>
      </w:pPr>
      <w:r w:rsidRPr="00A36C01">
        <w:t xml:space="preserve">Li J, Diao B, Guo S, Huang X, Yang C, Feng Z, Yan W, Ning Q, Zheng L, Chen Y, Wu Y. 2017. VSIG4 inhibits proinflammatory macrophage activation by reprogramming mitochondrial pyruvate metabolism. </w:t>
      </w:r>
      <w:r w:rsidRPr="00A36C01">
        <w:rPr>
          <w:i/>
          <w:iCs/>
        </w:rPr>
        <w:t>Nat Commun</w:t>
      </w:r>
      <w:r w:rsidRPr="00A36C01">
        <w:t xml:space="preserve"> </w:t>
      </w:r>
      <w:r w:rsidRPr="00A36C01">
        <w:rPr>
          <w:b/>
          <w:bCs/>
        </w:rPr>
        <w:t>8</w:t>
      </w:r>
      <w:r w:rsidRPr="00A36C01">
        <w:t>:1322. doi:10.1038/s41467-017-01327-4</w:t>
      </w:r>
    </w:p>
    <w:p w14:paraId="7F49125B" w14:textId="77777777" w:rsidR="00A36C01" w:rsidRPr="00A36C01" w:rsidRDefault="00A36C01" w:rsidP="00743835">
      <w:pPr>
        <w:pStyle w:val="Bibliography"/>
      </w:pPr>
      <w:r w:rsidRPr="00A36C01">
        <w:t xml:space="preserve">Lüthje K, Kretschmer B, Fleischer B, Breloer M. 2008. CD83 regulates splenic B cell maturation and peripheral B cell homeostasis. </w:t>
      </w:r>
      <w:r w:rsidRPr="00A36C01">
        <w:rPr>
          <w:i/>
          <w:iCs/>
        </w:rPr>
        <w:t>International Immunology</w:t>
      </w:r>
      <w:r w:rsidRPr="00A36C01">
        <w:t xml:space="preserve"> </w:t>
      </w:r>
      <w:r w:rsidRPr="00A36C01">
        <w:rPr>
          <w:b/>
          <w:bCs/>
        </w:rPr>
        <w:t>20</w:t>
      </w:r>
      <w:r w:rsidRPr="00A36C01">
        <w:t>:949–960. doi:10.1093/intimm/dxn054</w:t>
      </w:r>
    </w:p>
    <w:p w14:paraId="3152258B" w14:textId="77777777" w:rsidR="00A36C01" w:rsidRPr="00A36C01" w:rsidRDefault="00A36C01" w:rsidP="00743835">
      <w:pPr>
        <w:pStyle w:val="Bibliography"/>
      </w:pPr>
      <w:r w:rsidRPr="00A36C01">
        <w:t xml:space="preserve">Muhl L, Genové G, Leptidis S, Liu J, He L, Mocci G, Sun Y, Gustafsson S, Buyandelger B, Chivukula IV, Segerstolpe Å, Raschperger E, Hansson EM, Björkegren JLM, Peng X-R, Vanlandewijck M, Lendahl U, Betsholtz C. 2020. Single-cell analysis uncovers fibroblast heterogeneity and criteria for fibroblast and mural cell identification and discrimination. </w:t>
      </w:r>
      <w:r w:rsidRPr="00A36C01">
        <w:rPr>
          <w:i/>
          <w:iCs/>
        </w:rPr>
        <w:t>Nat Commun</w:t>
      </w:r>
      <w:r w:rsidRPr="00A36C01">
        <w:t xml:space="preserve"> </w:t>
      </w:r>
      <w:r w:rsidRPr="00A36C01">
        <w:rPr>
          <w:b/>
          <w:bCs/>
        </w:rPr>
        <w:t>11</w:t>
      </w:r>
      <w:r w:rsidRPr="00A36C01">
        <w:t>:3953. doi:10.1038/s41467-020-17740-1</w:t>
      </w:r>
    </w:p>
    <w:p w14:paraId="37772255" w14:textId="77777777" w:rsidR="00A36C01" w:rsidRPr="00A36C01" w:rsidRDefault="00A36C01" w:rsidP="00743835">
      <w:pPr>
        <w:pStyle w:val="Bibliography"/>
      </w:pPr>
      <w:r w:rsidRPr="00A36C01">
        <w:t xml:space="preserve">Ng SS, De Labastida Rivera F, Yan J, Corvino D, Das I, Zhang P, Kuns R, Chauhan SB, Hou J, Li X-Y, Frame TCM, McEnroe BA, Moore E, Na J, Engel JA, Soon MSF, Singh B, Kueh AJ, Herold MJ, de Oca MM, Singh SS, Bunn PT, Aguilera AR, Casey M, Braun M, Ghazanfari N, Wani S, Wang Y, Amante FH, Edwards CL, Haque A, Dougall WC, Singh OP, Baxter AG, Teng MWL, Loukas A, Daly NL, Cloonan N, Degli-Esposti MA, Uzonna J, Heath WR, Bald T, Tey S-K, Nakamura K, Hill GR, Kumar R, Sundar S, Smyth MJ, Engwerda CR. 2020. The NK cell granule protein NKG7 regulates cytotoxic granule exocytosis and inflammation. </w:t>
      </w:r>
      <w:r w:rsidRPr="00A36C01">
        <w:rPr>
          <w:i/>
          <w:iCs/>
        </w:rPr>
        <w:t>Nat Immunol</w:t>
      </w:r>
      <w:r w:rsidRPr="00A36C01">
        <w:t xml:space="preserve"> </w:t>
      </w:r>
      <w:r w:rsidRPr="00A36C01">
        <w:rPr>
          <w:b/>
          <w:bCs/>
        </w:rPr>
        <w:t>21</w:t>
      </w:r>
      <w:r w:rsidRPr="00A36C01">
        <w:t>:1205–1218. doi:10.1038/s41590-020-0758-6</w:t>
      </w:r>
    </w:p>
    <w:p w14:paraId="706CF2BD" w14:textId="77777777" w:rsidR="00A36C01" w:rsidRPr="00A36C01" w:rsidRDefault="00A36C01" w:rsidP="00743835">
      <w:pPr>
        <w:pStyle w:val="Bibliography"/>
      </w:pPr>
      <w:r w:rsidRPr="00A36C01">
        <w:t xml:space="preserve">Smyth LCD, Rustenhoven J, Scotter EL, Schweder P, Faull RLM, Park TIH, Dragunow M. 2018. Markers for human brain pericytes and smooth muscle cells. </w:t>
      </w:r>
      <w:r w:rsidRPr="00A36C01">
        <w:rPr>
          <w:i/>
          <w:iCs/>
        </w:rPr>
        <w:t>J Chem Neuroanat</w:t>
      </w:r>
      <w:r w:rsidRPr="00A36C01">
        <w:t xml:space="preserve"> </w:t>
      </w:r>
      <w:r w:rsidRPr="00A36C01">
        <w:rPr>
          <w:b/>
          <w:bCs/>
        </w:rPr>
        <w:t>92</w:t>
      </w:r>
      <w:r w:rsidRPr="00A36C01">
        <w:t>:48–60. doi:10.1016/j.jchemneu.2018.06.001</w:t>
      </w:r>
    </w:p>
    <w:p w14:paraId="1EA93107" w14:textId="77777777" w:rsidR="00A36C01" w:rsidRPr="00A36C01" w:rsidRDefault="00A36C01" w:rsidP="00743835">
      <w:pPr>
        <w:pStyle w:val="Bibliography"/>
      </w:pPr>
      <w:r w:rsidRPr="00A36C01">
        <w:t xml:space="preserve">Wendland M, Czeloth N, Mach N, Malissen B, Kremmer E, Pabst O, Förster R. 2007. CCR9 is a homing receptor for plasmacytoid dendritic cells to the small intestine. </w:t>
      </w:r>
      <w:r w:rsidRPr="00A36C01">
        <w:rPr>
          <w:i/>
          <w:iCs/>
        </w:rPr>
        <w:t>Proceedings of the National Academy of Sciences</w:t>
      </w:r>
      <w:r w:rsidRPr="00A36C01">
        <w:t xml:space="preserve"> </w:t>
      </w:r>
      <w:r w:rsidRPr="00A36C01">
        <w:rPr>
          <w:b/>
          <w:bCs/>
        </w:rPr>
        <w:t>104</w:t>
      </w:r>
      <w:r w:rsidRPr="00A36C01">
        <w:t>:6347–6352. doi:10.1073/pnas.0609180104</w:t>
      </w:r>
    </w:p>
    <w:p w14:paraId="3795E055" w14:textId="0515048B" w:rsidR="00D044F4" w:rsidRPr="00D044F4" w:rsidRDefault="003C5FE2" w:rsidP="00743835">
      <w:r>
        <w:fldChar w:fldCharType="end"/>
      </w:r>
    </w:p>
    <w:sectPr w:rsidR="00D044F4" w:rsidRPr="00D044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D03D94"/>
    <w:multiLevelType w:val="hybridMultilevel"/>
    <w:tmpl w:val="09ECDD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0615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6D1"/>
    <w:rsid w:val="00010EDA"/>
    <w:rsid w:val="00025396"/>
    <w:rsid w:val="00141203"/>
    <w:rsid w:val="001530C8"/>
    <w:rsid w:val="00183919"/>
    <w:rsid w:val="001926D1"/>
    <w:rsid w:val="002B3E72"/>
    <w:rsid w:val="002D04CA"/>
    <w:rsid w:val="00334715"/>
    <w:rsid w:val="0036356F"/>
    <w:rsid w:val="003C3E2F"/>
    <w:rsid w:val="003C5FE2"/>
    <w:rsid w:val="003D09B2"/>
    <w:rsid w:val="004A6906"/>
    <w:rsid w:val="00542FCD"/>
    <w:rsid w:val="005F1BD2"/>
    <w:rsid w:val="005F441B"/>
    <w:rsid w:val="00607D59"/>
    <w:rsid w:val="006718FD"/>
    <w:rsid w:val="006802A2"/>
    <w:rsid w:val="00694555"/>
    <w:rsid w:val="006A452D"/>
    <w:rsid w:val="00700F8C"/>
    <w:rsid w:val="00743835"/>
    <w:rsid w:val="008D365A"/>
    <w:rsid w:val="009D3627"/>
    <w:rsid w:val="00A36C01"/>
    <w:rsid w:val="00A36DAB"/>
    <w:rsid w:val="00A77161"/>
    <w:rsid w:val="00AD0F05"/>
    <w:rsid w:val="00B96B75"/>
    <w:rsid w:val="00B97B3C"/>
    <w:rsid w:val="00C6726C"/>
    <w:rsid w:val="00D044F4"/>
    <w:rsid w:val="00D13F85"/>
    <w:rsid w:val="00D76CDD"/>
    <w:rsid w:val="00E40FDA"/>
    <w:rsid w:val="00E479A1"/>
    <w:rsid w:val="00E755CE"/>
    <w:rsid w:val="00EE1A69"/>
    <w:rsid w:val="00F63C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3D1E0"/>
  <w15:chartTrackingRefBased/>
  <w15:docId w15:val="{89C1FC4B-BB5F-4B54-9807-EF137DABF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835"/>
    <w:pPr>
      <w:spacing w:after="0" w:line="480" w:lineRule="auto"/>
    </w:pPr>
    <w:rPr>
      <w:sz w:val="24"/>
      <w:szCs w:val="24"/>
    </w:rPr>
  </w:style>
  <w:style w:type="paragraph" w:styleId="Heading1">
    <w:name w:val="heading 1"/>
    <w:basedOn w:val="Normal"/>
    <w:next w:val="Normal"/>
    <w:link w:val="Heading1Char"/>
    <w:uiPriority w:val="9"/>
    <w:qFormat/>
    <w:rsid w:val="00542FC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7B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7B3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542FC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802A2"/>
    <w:pPr>
      <w:ind w:left="720"/>
      <w:contextualSpacing/>
    </w:pPr>
  </w:style>
  <w:style w:type="character" w:styleId="CommentReference">
    <w:name w:val="annotation reference"/>
    <w:basedOn w:val="DefaultParagraphFont"/>
    <w:uiPriority w:val="99"/>
    <w:semiHidden/>
    <w:unhideWhenUsed/>
    <w:rsid w:val="006802A2"/>
    <w:rPr>
      <w:sz w:val="16"/>
      <w:szCs w:val="16"/>
    </w:rPr>
  </w:style>
  <w:style w:type="paragraph" w:styleId="Bibliography">
    <w:name w:val="Bibliography"/>
    <w:basedOn w:val="Normal"/>
    <w:next w:val="Normal"/>
    <w:uiPriority w:val="37"/>
    <w:unhideWhenUsed/>
    <w:rsid w:val="003C5FE2"/>
    <w:pPr>
      <w:spacing w:line="240" w:lineRule="auto"/>
      <w:ind w:left="720" w:hanging="720"/>
    </w:pPr>
  </w:style>
  <w:style w:type="paragraph" w:styleId="Revision">
    <w:name w:val="Revision"/>
    <w:hidden/>
    <w:uiPriority w:val="99"/>
    <w:semiHidden/>
    <w:rsid w:val="00141203"/>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CE1B3-16C6-4F5F-B3B8-457251991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5094</Words>
  <Characters>29040</Characters>
  <Application>Microsoft Office Word</Application>
  <DocSecurity>0</DocSecurity>
  <Lines>242</Lines>
  <Paragraphs>68</Paragraphs>
  <ScaleCrop>false</ScaleCrop>
  <Company/>
  <LinksUpToDate>false</LinksUpToDate>
  <CharactersWithSpaces>3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aithwaite</dc:creator>
  <cp:keywords/>
  <dc:description/>
  <cp:lastModifiedBy>Adam Braithwaite</cp:lastModifiedBy>
  <cp:revision>41</cp:revision>
  <dcterms:created xsi:type="dcterms:W3CDTF">2022-10-06T13:25:00Z</dcterms:created>
  <dcterms:modified xsi:type="dcterms:W3CDTF">2023-12-20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L50AqLr"/&gt;&lt;style id="http://www.zotero.org/styles/elife" hasBibliography="1" bibliographyStyleHasBeenSet="1"/&gt;&lt;prefs&gt;&lt;pref name="fieldType" value="Field"/&gt;&lt;/prefs&gt;&lt;/data&gt;</vt:lpwstr>
  </property>
</Properties>
</file>